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650C0" w14:textId="2F660644" w:rsidR="00577579" w:rsidRPr="00C1509E" w:rsidRDefault="00C1509E" w:rsidP="00C1509E">
      <w:pPr>
        <w:jc w:val="center"/>
        <w:rPr>
          <w:rFonts w:ascii="Times New Roman" w:hAnsi="Times New Roman" w:cs="Times New Roman"/>
          <w:sz w:val="20"/>
          <w:szCs w:val="20"/>
        </w:rPr>
      </w:pPr>
      <w:r w:rsidRPr="00C1509E">
        <w:rPr>
          <w:rFonts w:ascii="Times New Roman" w:hAnsi="Times New Roman" w:cs="Times New Roman"/>
          <w:b/>
          <w:bCs/>
          <w:sz w:val="20"/>
          <w:szCs w:val="20"/>
        </w:rPr>
        <w:t xml:space="preserve">Supp. Table </w:t>
      </w:r>
      <w:r w:rsidR="007938A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1509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1509E">
        <w:rPr>
          <w:rFonts w:ascii="Times New Roman" w:hAnsi="Times New Roman" w:cs="Times New Roman"/>
          <w:sz w:val="20"/>
          <w:szCs w:val="20"/>
        </w:rPr>
        <w:t xml:space="preserve"> Retrieved PYL protein sequence</w:t>
      </w:r>
      <w:r w:rsidR="00353A6C">
        <w:rPr>
          <w:rFonts w:ascii="Times New Roman" w:hAnsi="Times New Roman" w:cs="Times New Roman"/>
          <w:sz w:val="20"/>
          <w:szCs w:val="20"/>
        </w:rPr>
        <w:t xml:space="preserve"> (27)</w:t>
      </w:r>
      <w:bookmarkStart w:id="0" w:name="_GoBack"/>
      <w:bookmarkEnd w:id="0"/>
      <w:r w:rsidRPr="00C1509E">
        <w:rPr>
          <w:rFonts w:ascii="Times New Roman" w:hAnsi="Times New Roman" w:cs="Times New Roman"/>
          <w:sz w:val="20"/>
          <w:szCs w:val="20"/>
        </w:rPr>
        <w:t xml:space="preserve"> after BLASTP search against phytozome database in Finger  millet genome</w:t>
      </w:r>
    </w:p>
    <w:tbl>
      <w:tblPr>
        <w:tblW w:w="10176" w:type="dxa"/>
        <w:jc w:val="center"/>
        <w:tblLook w:val="04A0" w:firstRow="1" w:lastRow="0" w:firstColumn="1" w:lastColumn="0" w:noHBand="0" w:noVBand="1"/>
      </w:tblPr>
      <w:tblGrid>
        <w:gridCol w:w="2740"/>
        <w:gridCol w:w="1130"/>
        <w:gridCol w:w="1130"/>
        <w:gridCol w:w="1446"/>
        <w:gridCol w:w="1001"/>
        <w:gridCol w:w="1082"/>
        <w:gridCol w:w="1647"/>
      </w:tblGrid>
      <w:tr w:rsidR="00C1509E" w:rsidRPr="00C1509E" w14:paraId="73446793" w14:textId="77777777" w:rsidTr="00C1509E">
        <w:trPr>
          <w:trHeight w:val="975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620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ranscript Nam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7DC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Gene Start (bp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9EB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Gene End (bp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D76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hromosome Nam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933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tran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126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FAM I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389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FAM Description</w:t>
            </w:r>
          </w:p>
        </w:tc>
      </w:tr>
      <w:tr w:rsidR="00C1509E" w:rsidRPr="00C1509E" w14:paraId="0AAEA534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675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AG010814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CBD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455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FC1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484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721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FE3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050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ED7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5639AF02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624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AG011777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3D0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5889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F31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5895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1EE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A5A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559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019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5049921E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BF8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AG010682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642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7378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F36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7384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466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C52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B50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00B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6BCA83F0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607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3BG028311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338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8802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6B3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38808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B8E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52D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C01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B7A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6A65D848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6FF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3BG02833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1DA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0431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5B1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40438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8AB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F2E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38F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EC5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10A1C446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41D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BG041731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ADE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93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35F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936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C3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1FD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487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D7B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43E54E99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678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BG045009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893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48099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6B3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48114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7A0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E58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B0B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654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309305FA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113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BG04272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F67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2293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1DA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2297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A6B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F69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594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C1A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7397A000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074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BG017137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260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7907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A48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47914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A6C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3B7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BC6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9ED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21DFE1AB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056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BG016034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04B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663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BDE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669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A74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3C0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CB5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366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36F8A411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307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2BG016178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558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141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3CE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7169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B62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95A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9B1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AAB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5A7B625B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F07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1AG003847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45F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2997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53C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13003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9A2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399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FB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1FB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12098B97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23B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BG034552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10C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8004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F0C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8010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66A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A0C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9A1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65A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1205E7AD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E41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BG034079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E31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798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F1A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6803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7CC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91B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0D2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779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36A346E4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893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BG034551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A31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7983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068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7990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E42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937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4E5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494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5EE8F8E1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7CB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7AG058272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417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3645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0C1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83651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74C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B6C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DE2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72E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19AA5231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B31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6BG04772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7E3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4446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F53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44452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246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D42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8BC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4AE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054A6D5B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E63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3AG02455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E7E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6277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ABD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6285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2B8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D8C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89E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F7C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67E2B94A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EA4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3AG024497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D01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1758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031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1764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18B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076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D20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2BB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6F4CBFB6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3E9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3AG024473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13F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026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435A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0268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8BE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8C8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FC3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5DF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3F66878E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AF2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AG036971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2BA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151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3C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2157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ED0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B45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B96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D08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4EB926F1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303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AG038014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FFE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4341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3C1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64346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569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560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38B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2BE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2269A83C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C63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5AG04015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E93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96251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A8C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96265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F265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028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88A4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A8F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4004A1F7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D3C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1BG008843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202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7734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71B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67740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8B9F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276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B95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CC9E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60958683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4F0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AG031436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C05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1370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D13B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1375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6F1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C69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A34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106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8D5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lyketide_cyc2</w:t>
            </w:r>
          </w:p>
        </w:tc>
      </w:tr>
      <w:tr w:rsidR="00C1509E" w:rsidRPr="00C1509E" w14:paraId="0C70C3BF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35D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AG031435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F418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1335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FC7D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11341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EAA0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FB32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994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2477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  <w:tr w:rsidR="00C1509E" w:rsidRPr="00C1509E" w14:paraId="182C5BA5" w14:textId="77777777" w:rsidTr="00C1509E">
        <w:trPr>
          <w:trHeight w:val="389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3A0C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LECO.r07.4AG032771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ECC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4776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60B6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394782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1ED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7679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-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20D1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F004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C4F3" w14:textId="77777777" w:rsidR="00C1509E" w:rsidRPr="00C1509E" w:rsidRDefault="00C1509E" w:rsidP="00C15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C15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et_v_1</w:t>
            </w:r>
          </w:p>
        </w:tc>
      </w:tr>
    </w:tbl>
    <w:p w14:paraId="77140DE1" w14:textId="77777777" w:rsidR="00C1509E" w:rsidRPr="00C1509E" w:rsidRDefault="00C1509E">
      <w:pPr>
        <w:rPr>
          <w:rFonts w:ascii="Times New Roman" w:hAnsi="Times New Roman" w:cs="Times New Roman"/>
          <w:sz w:val="20"/>
          <w:szCs w:val="20"/>
        </w:rPr>
      </w:pPr>
    </w:p>
    <w:sectPr w:rsidR="00C1509E" w:rsidRPr="00C1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09E"/>
    <w:rsid w:val="000D41DD"/>
    <w:rsid w:val="00353A6C"/>
    <w:rsid w:val="003A5560"/>
    <w:rsid w:val="00577579"/>
    <w:rsid w:val="007938A7"/>
    <w:rsid w:val="007D709A"/>
    <w:rsid w:val="00C1509E"/>
    <w:rsid w:val="00C97E02"/>
    <w:rsid w:val="00F7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96913"/>
  <w15:chartTrackingRefBased/>
  <w15:docId w15:val="{CFBAEE8E-4A99-43B6-9582-40B27451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RANI JHA</dc:creator>
  <cp:keywords/>
  <dc:description/>
  <cp:lastModifiedBy>Dr Maha</cp:lastModifiedBy>
  <cp:revision>5</cp:revision>
  <dcterms:created xsi:type="dcterms:W3CDTF">2023-09-05T06:03:00Z</dcterms:created>
  <dcterms:modified xsi:type="dcterms:W3CDTF">2025-03-23T09:30:00Z</dcterms:modified>
</cp:coreProperties>
</file>